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B3B4B5" w14:textId="77777777" w:rsidR="00246953" w:rsidRDefault="00246953" w:rsidP="00246953">
      <w:pPr>
        <w:pStyle w:val="Heading2"/>
        <w:spacing w:after="240"/>
        <w:rPr>
          <w:sz w:val="22"/>
          <w:szCs w:val="22"/>
        </w:rPr>
      </w:pPr>
      <w:r>
        <w:rPr>
          <w:b/>
          <w:sz w:val="22"/>
          <w:szCs w:val="22"/>
        </w:rPr>
        <w:t xml:space="preserve">Supplemental Table 1. </w:t>
      </w:r>
      <w:r>
        <w:rPr>
          <w:sz w:val="22"/>
          <w:szCs w:val="22"/>
        </w:rPr>
        <w:t>Definition of social support subtypes for the ten items from the RAND-MOS Social Support Survey Instrument.</w:t>
      </w:r>
    </w:p>
    <w:tbl>
      <w:tblPr>
        <w:tblW w:w="12712" w:type="dxa"/>
        <w:tblLayout w:type="fixed"/>
        <w:tblLook w:val="0400" w:firstRow="0" w:lastRow="0" w:firstColumn="0" w:lastColumn="0" w:noHBand="0" w:noVBand="1"/>
      </w:tblPr>
      <w:tblGrid>
        <w:gridCol w:w="4096"/>
        <w:gridCol w:w="8616"/>
      </w:tblGrid>
      <w:tr w:rsidR="00246953" w14:paraId="7BFA279F" w14:textId="77777777" w:rsidTr="000C5FCB">
        <w:trPr>
          <w:trHeight w:val="520"/>
        </w:trPr>
        <w:tc>
          <w:tcPr>
            <w:tcW w:w="40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F285BF2" w14:textId="77777777" w:rsidR="00246953" w:rsidRDefault="00246953" w:rsidP="000C5FC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ocial support subtypes</w:t>
            </w:r>
          </w:p>
        </w:tc>
        <w:tc>
          <w:tcPr>
            <w:tcW w:w="86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3A5C24BD" w14:textId="77777777" w:rsidR="00246953" w:rsidRDefault="00246953" w:rsidP="000C5FCB">
            <w:pP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uestion</w:t>
            </w:r>
          </w:p>
        </w:tc>
      </w:tr>
      <w:tr w:rsidR="00246953" w14:paraId="27023A86" w14:textId="77777777" w:rsidTr="000C5FCB">
        <w:trPr>
          <w:trHeight w:val="400"/>
        </w:trPr>
        <w:tc>
          <w:tcPr>
            <w:tcW w:w="4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CEEB1C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motional/informational support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E5DD4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confide in or talk to about yourself or your problems.</w:t>
            </w:r>
          </w:p>
        </w:tc>
      </w:tr>
      <w:tr w:rsidR="00246953" w14:paraId="0C83D035" w14:textId="77777777" w:rsidTr="000C5FCB">
        <w:trPr>
          <w:trHeight w:val="400"/>
        </w:trPr>
        <w:tc>
          <w:tcPr>
            <w:tcW w:w="4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8BFC7A" w14:textId="77777777" w:rsidR="00246953" w:rsidRDefault="00246953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186F8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turn to for suggestions about how to deal with a personal problem.</w:t>
            </w:r>
          </w:p>
        </w:tc>
      </w:tr>
      <w:tr w:rsidR="00246953" w14:paraId="082DFF31" w14:textId="77777777" w:rsidTr="000C5FCB">
        <w:trPr>
          <w:trHeight w:val="400"/>
        </w:trPr>
        <w:tc>
          <w:tcPr>
            <w:tcW w:w="4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D73B40" w14:textId="77777777" w:rsidR="00246953" w:rsidRDefault="00246953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8D05A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who understands your problems.</w:t>
            </w:r>
          </w:p>
        </w:tc>
      </w:tr>
      <w:tr w:rsidR="00246953" w14:paraId="072BD6FD" w14:textId="77777777" w:rsidTr="000C5FCB">
        <w:trPr>
          <w:trHeight w:val="400"/>
        </w:trPr>
        <w:tc>
          <w:tcPr>
            <w:tcW w:w="4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A39CE4" w14:textId="77777777" w:rsidR="00246953" w:rsidRDefault="00246953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C6C979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love and make you feel wanted.</w:t>
            </w:r>
          </w:p>
        </w:tc>
      </w:tr>
      <w:tr w:rsidR="00246953" w14:paraId="6275CE70" w14:textId="77777777" w:rsidTr="000C5FCB">
        <w:trPr>
          <w:trHeight w:val="400"/>
        </w:trPr>
        <w:tc>
          <w:tcPr>
            <w:tcW w:w="4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E36BF2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sitive social interaction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FA0F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do things with to help you get your mind off things.</w:t>
            </w:r>
          </w:p>
        </w:tc>
      </w:tr>
      <w:tr w:rsidR="00246953" w14:paraId="528605FB" w14:textId="77777777" w:rsidTr="000C5FCB">
        <w:trPr>
          <w:trHeight w:val="400"/>
        </w:trPr>
        <w:tc>
          <w:tcPr>
            <w:tcW w:w="4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7D9958" w14:textId="77777777" w:rsidR="00246953" w:rsidRDefault="00246953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70AC12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have a good time with.</w:t>
            </w:r>
          </w:p>
        </w:tc>
      </w:tr>
      <w:tr w:rsidR="00246953" w14:paraId="33C02715" w14:textId="77777777" w:rsidTr="000C5FCB">
        <w:trPr>
          <w:trHeight w:val="400"/>
        </w:trPr>
        <w:tc>
          <w:tcPr>
            <w:tcW w:w="40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AA0470C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angible support</w:t>
            </w: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D28188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take you to the doctor if you needed it.</w:t>
            </w:r>
          </w:p>
        </w:tc>
      </w:tr>
      <w:tr w:rsidR="00246953" w14:paraId="57185EDE" w14:textId="77777777" w:rsidTr="000C5FCB">
        <w:trPr>
          <w:trHeight w:val="400"/>
        </w:trPr>
        <w:tc>
          <w:tcPr>
            <w:tcW w:w="4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A82106" w14:textId="77777777" w:rsidR="00246953" w:rsidRDefault="00246953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7DF8F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prepare your meals if you were unable to do it yourself.</w:t>
            </w:r>
          </w:p>
        </w:tc>
      </w:tr>
      <w:tr w:rsidR="00246953" w14:paraId="147677E4" w14:textId="77777777" w:rsidTr="000C5FCB">
        <w:trPr>
          <w:trHeight w:val="400"/>
        </w:trPr>
        <w:tc>
          <w:tcPr>
            <w:tcW w:w="4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FC5665" w14:textId="77777777" w:rsidR="00246953" w:rsidRDefault="00246953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B422C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help with daily chores if you were sick.</w:t>
            </w:r>
          </w:p>
        </w:tc>
      </w:tr>
      <w:tr w:rsidR="00246953" w14:paraId="16A19F5F" w14:textId="77777777" w:rsidTr="000C5FCB">
        <w:trPr>
          <w:trHeight w:val="400"/>
        </w:trPr>
        <w:tc>
          <w:tcPr>
            <w:tcW w:w="40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FE21A81" w14:textId="77777777" w:rsidR="00246953" w:rsidRDefault="00246953" w:rsidP="000C5FC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</w:rPr>
            </w:pPr>
          </w:p>
        </w:tc>
        <w:tc>
          <w:tcPr>
            <w:tcW w:w="86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1F94F0" w14:textId="77777777" w:rsidR="00246953" w:rsidRDefault="00246953" w:rsidP="000C5FCB">
            <w:pP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omeone to help you if you were confined to bed.</w:t>
            </w:r>
          </w:p>
        </w:tc>
      </w:tr>
    </w:tbl>
    <w:p w14:paraId="516BAD5E" w14:textId="77777777" w:rsidR="00246953" w:rsidRDefault="00246953" w:rsidP="00246953">
      <w:pPr>
        <w:spacing w:after="240"/>
        <w:rPr>
          <w:b/>
        </w:rPr>
      </w:pPr>
    </w:p>
    <w:p w14:paraId="72384BD0" w14:textId="77777777" w:rsidR="009F2BF7" w:rsidRDefault="009F2BF7"/>
    <w:sectPr w:rsidR="009F2BF7" w:rsidSect="00246953"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mirrorMargins/>
  <w:proofState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53"/>
    <w:rsid w:val="00246953"/>
    <w:rsid w:val="00551D82"/>
    <w:rsid w:val="009F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BC77DD"/>
  <w15:chartTrackingRefBased/>
  <w15:docId w15:val="{05D156E1-0FD9-5B48-BC88-AA5174B8D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6953"/>
    <w:rPr>
      <w:rFonts w:ascii="Times New Roman" w:eastAsia="Times New Roman" w:hAnsi="Times New Roman" w:cs="Times New Roman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6953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46953"/>
    <w:rPr>
      <w:rFonts w:ascii="Arial" w:eastAsia="Arial" w:hAnsi="Arial" w:cs="Arial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0FFD143-C599-C940-A2B8-22F7EA868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84</Characters>
  <Application>Microsoft Office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Lee</dc:creator>
  <cp:keywords/>
  <dc:description/>
  <cp:lastModifiedBy>Heather Lee</cp:lastModifiedBy>
  <cp:revision>1</cp:revision>
  <dcterms:created xsi:type="dcterms:W3CDTF">2022-05-13T20:08:00Z</dcterms:created>
  <dcterms:modified xsi:type="dcterms:W3CDTF">2022-05-13T20:09:00Z</dcterms:modified>
</cp:coreProperties>
</file>